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4"/>
        <w:gridCol w:w="981"/>
        <w:gridCol w:w="1335"/>
      </w:tblGrid>
      <w:tr w:rsidR="00F65959" w:rsidRPr="00181C42" w14:paraId="743F526C" w14:textId="77777777" w:rsidTr="00F65959">
        <w:trPr>
          <w:trHeight w:val="307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BFBFD" w14:textId="77777777" w:rsidR="00F65959" w:rsidRDefault="00F65959" w:rsidP="00784BA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1.</w:t>
            </w:r>
          </w:p>
          <w:p w14:paraId="0B92419F" w14:textId="3B132627" w:rsidR="00F65959" w:rsidRPr="00181C42" w:rsidRDefault="00F65959" w:rsidP="00784BA0">
            <w:pPr>
              <w:rPr>
                <w:rFonts w:ascii="Times New Roman" w:eastAsia="Times New Roman" w:hAnsi="Times New Roman" w:cs="Times New Roman"/>
                <w:bCs/>
              </w:rPr>
            </w:pPr>
            <w:r w:rsidRPr="00181C42">
              <w:rPr>
                <w:rFonts w:ascii="Times New Roman" w:eastAsia="Times New Roman" w:hAnsi="Times New Roman" w:cs="Times New Roman"/>
                <w:bCs/>
              </w:rPr>
              <w:t>Description of Crimes Designated as Violent Controlling Charges</w:t>
            </w:r>
          </w:p>
          <w:p w14:paraId="04EC31CE" w14:textId="77777777" w:rsidR="00F65959" w:rsidRPr="00181C42" w:rsidRDefault="00F65959" w:rsidP="00784B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65959" w:rsidRPr="00181C42" w14:paraId="01E66F7A" w14:textId="77777777" w:rsidTr="00F65959">
        <w:trPr>
          <w:trHeight w:val="307"/>
        </w:trPr>
        <w:tc>
          <w:tcPr>
            <w:tcW w:w="7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9E7FB" w14:textId="77777777" w:rsidR="00F65959" w:rsidRPr="00181C42" w:rsidRDefault="00F65959" w:rsidP="00784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Charg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54DA4" w14:textId="77777777" w:rsidR="00F65959" w:rsidRPr="00181C42" w:rsidRDefault="00F65959" w:rsidP="00784BA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81C42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07507" w14:textId="77777777" w:rsidR="00F65959" w:rsidRPr="00181C42" w:rsidRDefault="00F65959" w:rsidP="00784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Percentage</w:t>
            </w:r>
          </w:p>
        </w:tc>
      </w:tr>
      <w:tr w:rsidR="00F65959" w:rsidRPr="00181C42" w14:paraId="7D944161" w14:textId="77777777" w:rsidTr="00F65959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F5E4F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Child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1BF02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9BD6A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F65959" w:rsidRPr="00181C42" w14:paraId="79DADE05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D1715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 xml:space="preserve">Robbery </w:t>
            </w:r>
            <w:proofErr w:type="gramStart"/>
            <w:r w:rsidRPr="00181C42">
              <w:rPr>
                <w:rFonts w:ascii="Times New Roman" w:hAnsi="Times New Roman" w:cs="Times New Roman"/>
                <w:color w:val="000000"/>
              </w:rPr>
              <w:t>Or</w:t>
            </w:r>
            <w:proofErr w:type="gramEnd"/>
            <w:r w:rsidRPr="00181C42">
              <w:rPr>
                <w:rFonts w:ascii="Times New Roman" w:hAnsi="Times New Roman" w:cs="Times New Roman"/>
                <w:color w:val="000000"/>
              </w:rPr>
              <w:t xml:space="preserve"> Attempted W/Dangerous Wea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4963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1CC1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</w:tr>
      <w:tr w:rsidR="00F65959" w:rsidRPr="00181C42" w14:paraId="68CD3ABF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451B6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 xml:space="preserve">Using Offensive Weapon </w:t>
            </w:r>
            <w:proofErr w:type="gramStart"/>
            <w:r w:rsidRPr="00181C42">
              <w:rPr>
                <w:rFonts w:ascii="Times New Roman" w:hAnsi="Times New Roman" w:cs="Times New Roman"/>
                <w:color w:val="000000"/>
              </w:rPr>
              <w:t>In</w:t>
            </w:r>
            <w:proofErr w:type="gramEnd"/>
            <w:r w:rsidRPr="00181C42">
              <w:rPr>
                <w:rFonts w:ascii="Times New Roman" w:hAnsi="Times New Roman" w:cs="Times New Roman"/>
                <w:color w:val="000000"/>
              </w:rPr>
              <w:t xml:space="preserve"> Fe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FA289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B3F6E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F65959" w:rsidRPr="00181C42" w14:paraId="263008A8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39EC9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Conjoint Robb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F3FFD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A4DF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F65959" w:rsidRPr="00181C42" w14:paraId="0E091C4D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E26F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Assault &amp;/Or Battery W/Dangerous Wea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38828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B131E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F65959" w:rsidRPr="00181C42" w14:paraId="1D787577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F6482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Burglary - First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F7AFC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DF263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F65959" w:rsidRPr="00181C42" w14:paraId="17B3BBEB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F243B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Kidn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C8A5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3A48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F65959" w:rsidRPr="00181C42" w14:paraId="7B47F31B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CDF17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 xml:space="preserve">Assault </w:t>
            </w:r>
            <w:proofErr w:type="gramStart"/>
            <w:r w:rsidRPr="00181C42">
              <w:rPr>
                <w:rFonts w:ascii="Times New Roman" w:hAnsi="Times New Roman" w:cs="Times New Roman"/>
                <w:color w:val="000000"/>
              </w:rPr>
              <w:t>And</w:t>
            </w:r>
            <w:proofErr w:type="gramEnd"/>
            <w:r w:rsidRPr="00181C42">
              <w:rPr>
                <w:rFonts w:ascii="Times New Roman" w:hAnsi="Times New Roman" w:cs="Times New Roman"/>
                <w:color w:val="000000"/>
              </w:rPr>
              <w:t xml:space="preserve"> Battery On A Police Offi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6273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8C19A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F65959" w:rsidRPr="00181C42" w14:paraId="061EF6FA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63B90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Robbery Second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7B464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3931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F65959" w:rsidRPr="00181C42" w14:paraId="39D4DCE7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970E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 xml:space="preserve">Aggravated Assault </w:t>
            </w:r>
            <w:proofErr w:type="gramStart"/>
            <w:r w:rsidRPr="00181C42">
              <w:rPr>
                <w:rFonts w:ascii="Times New Roman" w:hAnsi="Times New Roman" w:cs="Times New Roman"/>
                <w:color w:val="000000"/>
              </w:rPr>
              <w:t>And</w:t>
            </w:r>
            <w:proofErr w:type="gramEnd"/>
            <w:r w:rsidRPr="00181C42">
              <w:rPr>
                <w:rFonts w:ascii="Times New Roman" w:hAnsi="Times New Roman" w:cs="Times New Roman"/>
                <w:color w:val="000000"/>
              </w:rPr>
              <w:t xml:space="preserve"> Bat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0E3CE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2915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F65959" w:rsidRPr="00181C42" w14:paraId="6C9A2465" w14:textId="77777777" w:rsidTr="00F65959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4E54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Domestic Ab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8C023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FCD76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F65959" w:rsidRPr="00181C42" w14:paraId="3BA6F47B" w14:textId="77777777" w:rsidTr="00F65959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332B2" w14:textId="77777777" w:rsidR="00F65959" w:rsidRPr="00181C42" w:rsidRDefault="00F65959" w:rsidP="00784BA0">
            <w:pPr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Escape After Lawful Ar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CC82F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6DBD" w14:textId="77777777" w:rsidR="00F65959" w:rsidRPr="00181C42" w:rsidRDefault="00F65959" w:rsidP="00784B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C42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F65959" w:rsidRPr="00F65959" w14:paraId="6496F002" w14:textId="77777777" w:rsidTr="00F65959">
        <w:trPr>
          <w:trHeight w:val="309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1BD46" w14:textId="0C7CC84D" w:rsidR="00F65959" w:rsidRPr="00F65959" w:rsidRDefault="00F65959" w:rsidP="00F65959">
            <w:pPr>
              <w:rPr>
                <w:rFonts w:ascii="Times New Roman" w:hAnsi="Times New Roman" w:cs="Times New Roman"/>
                <w:color w:val="000000"/>
              </w:rPr>
            </w:pPr>
            <w:r w:rsidRPr="00F65959">
              <w:rPr>
                <w:rFonts w:ascii="Times New Roman" w:hAnsi="Times New Roman" w:cs="Times New Roman"/>
                <w:i/>
                <w:iCs/>
                <w:color w:val="000000"/>
              </w:rPr>
              <w:t>Note.</w:t>
            </w:r>
            <w:r w:rsidRPr="00F65959">
              <w:rPr>
                <w:rFonts w:ascii="Times New Roman" w:hAnsi="Times New Roman" w:cs="Times New Roman"/>
                <w:color w:val="1A1B1A"/>
              </w:rPr>
              <w:t xml:space="preserve"> </w:t>
            </w:r>
            <w:r w:rsidRPr="00F65959">
              <w:rPr>
                <w:rFonts w:ascii="Times New Roman" w:hAnsi="Times New Roman" w:cs="Times New Roman"/>
                <w:color w:val="1A1B1A"/>
              </w:rPr>
              <w:t>The label of violent crime was made in accordance with Oklahoma Statutes, Title 57</w:t>
            </w:r>
            <w:r>
              <w:rPr>
                <w:rFonts w:ascii="Times New Roman" w:hAnsi="Times New Roman" w:cs="Times New Roman"/>
                <w:color w:val="1A1B1A"/>
              </w:rPr>
              <w:t xml:space="preserve">. </w:t>
            </w:r>
          </w:p>
        </w:tc>
      </w:tr>
    </w:tbl>
    <w:p w14:paraId="61A7FA17" w14:textId="77777777" w:rsidR="005877D8" w:rsidRDefault="005877D8"/>
    <w:sectPr w:rsidR="0058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959"/>
    <w:rsid w:val="005877D8"/>
    <w:rsid w:val="00F6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478A"/>
  <w15:chartTrackingRefBased/>
  <w15:docId w15:val="{9031DC49-881F-4208-AA50-04458A05C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959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oquette</dc:creator>
  <cp:keywords/>
  <dc:description/>
  <cp:lastModifiedBy>Emily Choquette</cp:lastModifiedBy>
  <cp:revision>1</cp:revision>
  <dcterms:created xsi:type="dcterms:W3CDTF">2024-08-29T19:03:00Z</dcterms:created>
  <dcterms:modified xsi:type="dcterms:W3CDTF">2024-08-29T19:05:00Z</dcterms:modified>
</cp:coreProperties>
</file>